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7D62" w14:textId="77777777" w:rsidR="00AF5F0A" w:rsidRPr="00966C01" w:rsidRDefault="00AF5F0A" w:rsidP="00AF5F0A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Appendix 3: Patients with Physical Disabilities Interview Guide</w:t>
      </w:r>
    </w:p>
    <w:p w14:paraId="1F120134" w14:textId="77777777" w:rsidR="00AF5F0A" w:rsidRPr="00966C01" w:rsidRDefault="00AF5F0A" w:rsidP="00AF5F0A">
      <w:pPr>
        <w:rPr>
          <w:rFonts w:ascii="Cambria" w:hAnsi="Cambria"/>
          <w:b/>
          <w:sz w:val="24"/>
          <w:szCs w:val="24"/>
        </w:rPr>
      </w:pPr>
    </w:p>
    <w:p w14:paraId="10C4F140" w14:textId="77777777" w:rsidR="00AF5F0A" w:rsidRPr="00966C01" w:rsidRDefault="00AF5F0A" w:rsidP="00AF5F0A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First, we would like some general information about you:</w:t>
      </w:r>
    </w:p>
    <w:p w14:paraId="6E67D10E" w14:textId="77777777" w:rsidR="00AF5F0A" w:rsidRPr="00966C01" w:rsidRDefault="00AF5F0A" w:rsidP="00AF5F0A">
      <w:pPr>
        <w:rPr>
          <w:rFonts w:ascii="Cambria" w:hAnsi="Cambria"/>
          <w:b/>
          <w:sz w:val="24"/>
          <w:szCs w:val="24"/>
        </w:rPr>
      </w:pPr>
    </w:p>
    <w:p w14:paraId="1FCBF7C1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Do you identify as a person with a disability? </w:t>
      </w:r>
    </w:p>
    <w:p w14:paraId="6EEC6FB7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7F86C00E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What is/are the major health condition(s) that affect you?</w:t>
      </w:r>
    </w:p>
    <w:p w14:paraId="6F82CD99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ROBE: Is that all?</w:t>
      </w:r>
    </w:p>
    <w:p w14:paraId="081651CF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PROBE: At what age were you diagnosed with your physical disability or X diagnosis? </w:t>
      </w:r>
    </w:p>
    <w:p w14:paraId="5B4D22FA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3943B42D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How has your health changed over the time since the diagnosis?</w:t>
      </w:r>
    </w:p>
    <w:p w14:paraId="7563F6A4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ROBE: Any other changes that you can think of?</w:t>
      </w:r>
    </w:p>
    <w:p w14:paraId="16F9D8AF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09FA62A8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Do you have a regular caregiver? </w:t>
      </w:r>
    </w:p>
    <w:p w14:paraId="65A77988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IF YES, is your caregiver a formal paid caregiver, informal or both?</w:t>
      </w:r>
    </w:p>
    <w:p w14:paraId="64EE4094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IF YES, what tasks does the caregiver(s) help with?</w:t>
      </w:r>
    </w:p>
    <w:p w14:paraId="2330565E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106E1D82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What equipment do you use because of your physical disability or X diagnosis?</w:t>
      </w:r>
    </w:p>
    <w:p w14:paraId="6B6EB108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</w:p>
    <w:p w14:paraId="108A7193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Are you currently employed? </w:t>
      </w:r>
    </w:p>
    <w:p w14:paraId="2A33DD02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IF YES: Can you tell me a little about your work?</w:t>
      </w:r>
    </w:p>
    <w:p w14:paraId="22B26FF1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ROBE: Is it full-time or part-time?</w:t>
      </w:r>
    </w:p>
    <w:p w14:paraId="327D3EB4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PROBE: Do you work from home or go to a workplace?</w:t>
      </w:r>
    </w:p>
    <w:p w14:paraId="09DB442E" w14:textId="77777777" w:rsidR="00AF5F0A" w:rsidRPr="00966C01" w:rsidRDefault="00AF5F0A" w:rsidP="00AF5F0A">
      <w:pPr>
        <w:ind w:left="360"/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>IF NO: Are you retired or on disability or can you explain why you are not working?</w:t>
      </w:r>
    </w:p>
    <w:p w14:paraId="3BD34272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32A8EFEC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160908C7" w14:textId="77777777" w:rsidR="00AF5F0A" w:rsidRPr="00966C01" w:rsidRDefault="00AF5F0A" w:rsidP="00AF5F0A">
      <w:pPr>
        <w:rPr>
          <w:rFonts w:ascii="Cambria" w:hAnsi="Cambria"/>
          <w:b/>
          <w:color w:val="000000"/>
          <w:sz w:val="24"/>
          <w:szCs w:val="24"/>
        </w:rPr>
      </w:pPr>
      <w:r w:rsidRPr="00966C01">
        <w:rPr>
          <w:rFonts w:ascii="Cambria" w:hAnsi="Cambria"/>
          <w:b/>
          <w:color w:val="000000"/>
          <w:sz w:val="24"/>
          <w:szCs w:val="24"/>
        </w:rPr>
        <w:t xml:space="preserve">We also want to hear about your experience in the health care system. Please think of your last appointment at [clinic name] Family Medicine with a doctor, physician’s </w:t>
      </w:r>
      <w:proofErr w:type="gramStart"/>
      <w:r w:rsidRPr="00966C01">
        <w:rPr>
          <w:rFonts w:ascii="Cambria" w:hAnsi="Cambria"/>
          <w:b/>
          <w:color w:val="000000"/>
          <w:sz w:val="24"/>
          <w:szCs w:val="24"/>
        </w:rPr>
        <w:t>assistant</w:t>
      </w:r>
      <w:proofErr w:type="gramEnd"/>
      <w:r w:rsidRPr="00966C01">
        <w:rPr>
          <w:rFonts w:ascii="Cambria" w:hAnsi="Cambria"/>
          <w:b/>
          <w:color w:val="000000"/>
          <w:sz w:val="24"/>
          <w:szCs w:val="24"/>
        </w:rPr>
        <w:t xml:space="preserve"> or nurse practitioner. Who was your last appointment with?</w:t>
      </w:r>
    </w:p>
    <w:p w14:paraId="73A27E2D" w14:textId="77777777" w:rsidR="00AF5F0A" w:rsidRPr="00966C01" w:rsidRDefault="00AF5F0A" w:rsidP="00AF5F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>Doctor</w:t>
      </w:r>
    </w:p>
    <w:p w14:paraId="3BCF73EB" w14:textId="77777777" w:rsidR="00AF5F0A" w:rsidRPr="00966C01" w:rsidRDefault="00AF5F0A" w:rsidP="00AF5F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>Physician Assistant</w:t>
      </w:r>
    </w:p>
    <w:p w14:paraId="209EC3AF" w14:textId="77777777" w:rsidR="00AF5F0A" w:rsidRPr="00966C01" w:rsidRDefault="00AF5F0A" w:rsidP="00AF5F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>Nurse Practitioner</w:t>
      </w:r>
    </w:p>
    <w:p w14:paraId="05C5C4BA" w14:textId="77777777" w:rsidR="00AF5F0A" w:rsidRPr="00966C01" w:rsidRDefault="00AF5F0A" w:rsidP="00AF5F0A">
      <w:pPr>
        <w:rPr>
          <w:rFonts w:ascii="Cambria" w:hAnsi="Cambria"/>
          <w:b/>
          <w:color w:val="000000"/>
          <w:sz w:val="24"/>
          <w:szCs w:val="24"/>
        </w:rPr>
      </w:pPr>
    </w:p>
    <w:p w14:paraId="0F18D73C" w14:textId="77777777" w:rsidR="00AF5F0A" w:rsidRPr="00966C01" w:rsidRDefault="00AF5F0A" w:rsidP="00AF5F0A">
      <w:pPr>
        <w:tabs>
          <w:tab w:val="left" w:pos="900"/>
        </w:tabs>
        <w:ind w:left="90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On a scale of 1 to 5, where 1 is poor and 5 is excellent, how would you rate your communication with the doctor/physician assistant/nurse practitioner? </w:t>
      </w:r>
    </w:p>
    <w:p w14:paraId="4705CD19" w14:textId="77777777" w:rsidR="00AF5F0A" w:rsidRPr="00966C01" w:rsidRDefault="00AF5F0A" w:rsidP="00AF5F0A">
      <w:pPr>
        <w:tabs>
          <w:tab w:val="left" w:pos="900"/>
        </w:tabs>
        <w:rPr>
          <w:rFonts w:ascii="Cambria" w:hAnsi="Cambria"/>
          <w:color w:val="000000"/>
          <w:sz w:val="24"/>
          <w:szCs w:val="24"/>
        </w:rPr>
      </w:pPr>
    </w:p>
    <w:tbl>
      <w:tblPr>
        <w:tblW w:w="9714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331"/>
        <w:gridCol w:w="1796"/>
        <w:gridCol w:w="1646"/>
        <w:gridCol w:w="1787"/>
        <w:gridCol w:w="2154"/>
      </w:tblGrid>
      <w:tr w:rsidR="00AF5F0A" w:rsidRPr="00966C01" w14:paraId="039F1CDC" w14:textId="77777777" w:rsidTr="00420990">
        <w:tc>
          <w:tcPr>
            <w:tcW w:w="2332" w:type="dxa"/>
          </w:tcPr>
          <w:p w14:paraId="449A09AE" w14:textId="77777777" w:rsidR="00AF5F0A" w:rsidRPr="00966C01" w:rsidRDefault="00AF5F0A" w:rsidP="00420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  <w:color w:val="000000"/>
                <w:sz w:val="24"/>
                <w:szCs w:val="24"/>
              </w:rPr>
            </w:pPr>
            <w:r w:rsidRPr="00966C01">
              <w:rPr>
                <w:rFonts w:ascii="Cambria" w:eastAsia="Arial" w:hAnsi="Cambria" w:cs="Arial"/>
                <w:color w:val="000000"/>
                <w:sz w:val="24"/>
                <w:szCs w:val="24"/>
              </w:rPr>
              <w:t>1.                   Poor</w:t>
            </w:r>
          </w:p>
        </w:tc>
        <w:tc>
          <w:tcPr>
            <w:tcW w:w="1796" w:type="dxa"/>
          </w:tcPr>
          <w:p w14:paraId="64722AA1" w14:textId="77777777" w:rsidR="00AF5F0A" w:rsidRPr="00966C01" w:rsidRDefault="00AF5F0A" w:rsidP="00420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  <w:color w:val="000000"/>
                <w:sz w:val="24"/>
                <w:szCs w:val="24"/>
              </w:rPr>
            </w:pPr>
            <w:r w:rsidRPr="00966C01">
              <w:rPr>
                <w:rFonts w:ascii="Cambria" w:eastAsia="Arial" w:hAnsi="Cambria" w:cs="Arial"/>
                <w:color w:val="000000"/>
                <w:sz w:val="24"/>
                <w:szCs w:val="24"/>
              </w:rPr>
              <w:t xml:space="preserve">2.            Not good </w:t>
            </w:r>
          </w:p>
        </w:tc>
        <w:tc>
          <w:tcPr>
            <w:tcW w:w="1646" w:type="dxa"/>
          </w:tcPr>
          <w:p w14:paraId="0ADA5B34" w14:textId="77777777" w:rsidR="00AF5F0A" w:rsidRPr="00966C01" w:rsidRDefault="00AF5F0A" w:rsidP="00420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  <w:color w:val="000000"/>
                <w:sz w:val="24"/>
                <w:szCs w:val="24"/>
              </w:rPr>
            </w:pPr>
            <w:r w:rsidRPr="00966C01">
              <w:rPr>
                <w:rFonts w:ascii="Cambria" w:eastAsia="Arial" w:hAnsi="Cambria" w:cs="Arial"/>
                <w:color w:val="000000"/>
                <w:sz w:val="24"/>
                <w:szCs w:val="24"/>
              </w:rPr>
              <w:t>3. Unsure</w:t>
            </w:r>
          </w:p>
        </w:tc>
        <w:tc>
          <w:tcPr>
            <w:tcW w:w="1787" w:type="dxa"/>
          </w:tcPr>
          <w:p w14:paraId="75E97EE7" w14:textId="77777777" w:rsidR="00AF5F0A" w:rsidRPr="00966C01" w:rsidRDefault="00AF5F0A" w:rsidP="00420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  <w:color w:val="000000"/>
                <w:sz w:val="24"/>
                <w:szCs w:val="24"/>
              </w:rPr>
            </w:pPr>
            <w:r w:rsidRPr="00966C01">
              <w:rPr>
                <w:rFonts w:ascii="Cambria" w:eastAsia="Arial" w:hAnsi="Cambria" w:cs="Arial"/>
                <w:color w:val="000000"/>
                <w:sz w:val="24"/>
                <w:szCs w:val="24"/>
              </w:rPr>
              <w:t>4.      Very good</w:t>
            </w:r>
          </w:p>
        </w:tc>
        <w:tc>
          <w:tcPr>
            <w:tcW w:w="2154" w:type="dxa"/>
          </w:tcPr>
          <w:p w14:paraId="19B659C8" w14:textId="77777777" w:rsidR="00AF5F0A" w:rsidRPr="00966C01" w:rsidRDefault="00AF5F0A" w:rsidP="0042099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  <w:color w:val="000000"/>
                <w:sz w:val="24"/>
                <w:szCs w:val="24"/>
              </w:rPr>
            </w:pPr>
            <w:r w:rsidRPr="00966C01">
              <w:rPr>
                <w:rFonts w:ascii="Cambria" w:eastAsia="Arial" w:hAnsi="Cambria" w:cs="Arial"/>
                <w:color w:val="000000"/>
                <w:sz w:val="24"/>
                <w:szCs w:val="24"/>
              </w:rPr>
              <w:t>5.             Excellent</w:t>
            </w:r>
          </w:p>
        </w:tc>
      </w:tr>
    </w:tbl>
    <w:p w14:paraId="0A22D72D" w14:textId="77777777" w:rsidR="00AF5F0A" w:rsidRPr="00966C01" w:rsidRDefault="00AF5F0A" w:rsidP="00AF5F0A">
      <w:pPr>
        <w:tabs>
          <w:tab w:val="left" w:pos="900"/>
        </w:tabs>
        <w:rPr>
          <w:rFonts w:ascii="Cambria" w:hAnsi="Cambria"/>
          <w:color w:val="000000"/>
          <w:sz w:val="24"/>
          <w:szCs w:val="24"/>
        </w:rPr>
      </w:pPr>
    </w:p>
    <w:p w14:paraId="75A5961D" w14:textId="77777777" w:rsidR="00AF5F0A" w:rsidRPr="00966C01" w:rsidRDefault="00AF5F0A" w:rsidP="00AF5F0A">
      <w:pPr>
        <w:tabs>
          <w:tab w:val="left" w:pos="900"/>
        </w:tabs>
        <w:rPr>
          <w:rFonts w:ascii="Cambria" w:hAnsi="Cambria"/>
          <w:color w:val="000000"/>
          <w:sz w:val="24"/>
          <w:szCs w:val="24"/>
        </w:rPr>
      </w:pPr>
    </w:p>
    <w:p w14:paraId="6C7CBC49" w14:textId="77777777" w:rsidR="00AF5F0A" w:rsidRPr="00966C01" w:rsidRDefault="00AF5F0A" w:rsidP="00AF5F0A">
      <w:pPr>
        <w:tabs>
          <w:tab w:val="left" w:pos="900"/>
        </w:tabs>
        <w:ind w:left="90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How did you decide this score? What went well? What went poorly?</w:t>
      </w:r>
    </w:p>
    <w:p w14:paraId="08503023" w14:textId="77777777" w:rsidR="00AF5F0A" w:rsidRPr="00966C01" w:rsidRDefault="00AF5F0A" w:rsidP="00AF5F0A">
      <w:pPr>
        <w:tabs>
          <w:tab w:val="left" w:pos="900"/>
        </w:tabs>
        <w:ind w:left="900"/>
        <w:rPr>
          <w:rFonts w:ascii="Cambria" w:hAnsi="Cambria"/>
          <w:color w:val="000000"/>
          <w:sz w:val="24"/>
          <w:szCs w:val="24"/>
        </w:rPr>
      </w:pPr>
    </w:p>
    <w:p w14:paraId="07536CAF" w14:textId="77777777" w:rsidR="00AF5F0A" w:rsidRPr="00966C01" w:rsidRDefault="00AF5F0A" w:rsidP="00AF5F0A">
      <w:pPr>
        <w:tabs>
          <w:tab w:val="left" w:pos="900"/>
        </w:tabs>
        <w:ind w:left="90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What did you like about the doctor/physician assistant/nurse practitioner?</w:t>
      </w:r>
    </w:p>
    <w:p w14:paraId="267D315E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2BDBBB0A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lastRenderedPageBreak/>
        <w:t xml:space="preserve">Have you experienced any difficulties with scheduling to see your primary care doctor at [clinic name] Family Medicine? </w:t>
      </w:r>
    </w:p>
    <w:p w14:paraId="27A34AF2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How has this impacted your care? </w:t>
      </w:r>
    </w:p>
    <w:p w14:paraId="3E7EF75D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27E46F45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For interviewees who have experienced the BPA: I see that during a visit with your provider, your provider ordered XXX (e.g., referral to social work, DEXA scan, etc.). Can you tell me more about that visit? </w:t>
      </w:r>
    </w:p>
    <w:p w14:paraId="018D84A9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PROBE: Provider communication/education with patient</w:t>
      </w:r>
    </w:p>
    <w:p w14:paraId="2D26EBA9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PROBE: Patient concerns/questions/involvement </w:t>
      </w:r>
    </w:p>
    <w:p w14:paraId="492B88F0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26313CAA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If referred to social work: What has your experience been like working with the social worker? </w:t>
      </w:r>
    </w:p>
    <w:p w14:paraId="49F0FCE8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PROBE: Has it impacted the level of resources they have related to social needs? </w:t>
      </w:r>
    </w:p>
    <w:p w14:paraId="3D231E22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PROBE: Patient-social worker working alliance. </w:t>
      </w:r>
    </w:p>
    <w:p w14:paraId="0747CDA1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68A853B5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WE ARE INTERESTED IN PHYSICAL ACCESS TO THE CLINIC:</w:t>
      </w:r>
    </w:p>
    <w:p w14:paraId="1CA025C4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46D58FF8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ab/>
        <w:t xml:space="preserve">How do you normally get to the clinic/your medical appointments? </w:t>
      </w:r>
    </w:p>
    <w:p w14:paraId="0A00E6AD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5F9E3C8F" w14:textId="77777777" w:rsidR="00AF5F0A" w:rsidRPr="00966C01" w:rsidRDefault="00AF5F0A" w:rsidP="00AF5F0A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Arial" w:hAnsi="Cambria" w:cs="Arial"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 xml:space="preserve">Did you feel that your last health care visit with your primary care provider was accessible? </w:t>
      </w:r>
    </w:p>
    <w:p w14:paraId="54861F40" w14:textId="77777777" w:rsidR="00AF5F0A" w:rsidRPr="00966C01" w:rsidRDefault="00AF5F0A" w:rsidP="00AF5F0A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mbria" w:eastAsia="Arial" w:hAnsi="Cambria" w:cs="Arial"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 xml:space="preserve">IF NOT: what did you feel was needed?  </w:t>
      </w:r>
    </w:p>
    <w:p w14:paraId="3869CA45" w14:textId="77777777" w:rsidR="00AF5F0A" w:rsidRPr="00966C01" w:rsidRDefault="00AF5F0A" w:rsidP="00AF5F0A">
      <w:pPr>
        <w:pBdr>
          <w:top w:val="nil"/>
          <w:left w:val="nil"/>
          <w:bottom w:val="nil"/>
          <w:right w:val="nil"/>
          <w:between w:val="nil"/>
        </w:pBdr>
        <w:spacing w:after="160"/>
        <w:ind w:left="720"/>
        <w:rPr>
          <w:rFonts w:ascii="Cambria" w:eastAsia="Calibri" w:hAnsi="Cambria" w:cs="Calibri"/>
          <w:color w:val="000000"/>
          <w:sz w:val="24"/>
          <w:szCs w:val="24"/>
        </w:rPr>
      </w:pPr>
      <w:r w:rsidRPr="00966C01">
        <w:rPr>
          <w:rFonts w:ascii="Cambria" w:eastAsia="Arial" w:hAnsi="Cambria" w:cs="Arial"/>
          <w:color w:val="000000"/>
          <w:sz w:val="24"/>
          <w:szCs w:val="24"/>
        </w:rPr>
        <w:t>IF YES: what did you feel helped with access?</w:t>
      </w:r>
    </w:p>
    <w:p w14:paraId="4D8181BF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WE ARE ALSO INTERESTED IN WHETHER YOU FEEL RESPECTED BY YOUR PRIMARY CARE PROVIDER:</w:t>
      </w:r>
    </w:p>
    <w:p w14:paraId="7C5B5D91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58217411" w14:textId="77777777" w:rsidR="00AF5F0A" w:rsidRPr="00966C01" w:rsidRDefault="00AF5F0A" w:rsidP="00AF5F0A">
      <w:pPr>
        <w:ind w:left="907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Did you feel that you were treated with respect at your last health care visit with your primary care provider? </w:t>
      </w:r>
    </w:p>
    <w:p w14:paraId="166E9BB3" w14:textId="77777777" w:rsidR="00AF5F0A" w:rsidRPr="00966C01" w:rsidRDefault="00AF5F0A" w:rsidP="00AF5F0A">
      <w:pPr>
        <w:ind w:left="907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IF NOT: what did you feel was not respectful?  </w:t>
      </w:r>
    </w:p>
    <w:p w14:paraId="2C57EE9B" w14:textId="77777777" w:rsidR="00AF5F0A" w:rsidRPr="00966C01" w:rsidRDefault="00AF5F0A" w:rsidP="00AF5F0A">
      <w:pPr>
        <w:ind w:left="907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IF YES: what made you feel respected?</w:t>
      </w:r>
    </w:p>
    <w:p w14:paraId="44697C36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1DCEFD89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  <w:r w:rsidRPr="00966C01">
        <w:rPr>
          <w:rFonts w:ascii="Cambria" w:hAnsi="Cambria"/>
          <w:sz w:val="24"/>
          <w:szCs w:val="24"/>
        </w:rPr>
        <w:t xml:space="preserve">COMMUNICATION WITH YOUR PROVIDER IS ONE OF THE MOST IMPORTANT ASPECTS OF HEALTHCARE. </w:t>
      </w:r>
    </w:p>
    <w:p w14:paraId="28E1230C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600A58A0" w14:textId="77777777" w:rsidR="00AF5F0A" w:rsidRPr="00966C01" w:rsidRDefault="00AF5F0A" w:rsidP="00AF5F0A">
      <w:pPr>
        <w:ind w:left="900"/>
        <w:jc w:val="both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What is your preferred way to communicate about your health? (e.g., verbally, interpreter, patient portal, through a caregiver)</w:t>
      </w:r>
    </w:p>
    <w:p w14:paraId="07F6E718" w14:textId="77777777" w:rsidR="00AF5F0A" w:rsidRPr="00966C01" w:rsidRDefault="00AF5F0A" w:rsidP="00AF5F0A">
      <w:pPr>
        <w:ind w:left="900"/>
        <w:jc w:val="both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How did the doctor/physician assistant/nurse practitioner communicate with you? Did you tell them you preferred to communicate in this way? </w:t>
      </w:r>
    </w:p>
    <w:p w14:paraId="260C2597" w14:textId="77777777" w:rsidR="00AF5F0A" w:rsidRPr="00966C01" w:rsidRDefault="00AF5F0A" w:rsidP="00AF5F0A">
      <w:pPr>
        <w:ind w:left="900"/>
        <w:jc w:val="both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IF NOT, what is your preferred communication method?  </w:t>
      </w:r>
    </w:p>
    <w:p w14:paraId="3B0AC93A" w14:textId="77777777" w:rsidR="00AF5F0A" w:rsidRPr="00966C01" w:rsidRDefault="00AF5F0A" w:rsidP="00AF5F0A">
      <w:pPr>
        <w:ind w:left="900"/>
        <w:jc w:val="both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IF YES, what did you like about it?</w:t>
      </w:r>
    </w:p>
    <w:p w14:paraId="27D698D4" w14:textId="77777777" w:rsidR="00AF5F0A" w:rsidRPr="00966C01" w:rsidRDefault="00AF5F0A" w:rsidP="00AF5F0A">
      <w:pPr>
        <w:rPr>
          <w:rFonts w:ascii="Cambria" w:hAnsi="Cambria"/>
          <w:sz w:val="24"/>
          <w:szCs w:val="24"/>
        </w:rPr>
      </w:pPr>
    </w:p>
    <w:p w14:paraId="6EB1BFED" w14:textId="77777777" w:rsidR="00AF5F0A" w:rsidRPr="00966C01" w:rsidRDefault="00AF5F0A" w:rsidP="00AF5F0A">
      <w:pPr>
        <w:tabs>
          <w:tab w:val="left" w:pos="900"/>
        </w:tabs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COMFORT &amp; KNOWLEDGE AROUND HEALTH CONDITION</w:t>
      </w:r>
    </w:p>
    <w:p w14:paraId="341CC8CE" w14:textId="77777777" w:rsidR="00AF5F0A" w:rsidRPr="00966C01" w:rsidRDefault="00AF5F0A" w:rsidP="00AF5F0A">
      <w:pPr>
        <w:tabs>
          <w:tab w:val="left" w:pos="900"/>
        </w:tabs>
        <w:rPr>
          <w:rFonts w:ascii="Cambria" w:hAnsi="Cambria"/>
          <w:color w:val="000000"/>
          <w:sz w:val="24"/>
          <w:szCs w:val="24"/>
        </w:rPr>
      </w:pPr>
    </w:p>
    <w:p w14:paraId="4F505B48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Did you feel that the doctor is knowledgeable and comfortable about your health conditions and health needs? </w:t>
      </w:r>
    </w:p>
    <w:p w14:paraId="58CAA7D4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lastRenderedPageBreak/>
        <w:t>IF NOT</w:t>
      </w:r>
      <w:r w:rsidRPr="00966C01">
        <w:rPr>
          <w:rFonts w:ascii="Cambria" w:hAnsi="Cambria"/>
          <w:sz w:val="24"/>
          <w:szCs w:val="24"/>
        </w:rPr>
        <w:t>,</w:t>
      </w:r>
      <w:r w:rsidRPr="00966C01">
        <w:rPr>
          <w:rFonts w:ascii="Cambria" w:hAnsi="Cambria"/>
          <w:color w:val="000000"/>
          <w:sz w:val="24"/>
          <w:szCs w:val="24"/>
        </w:rPr>
        <w:t xml:space="preserve"> what did you feel was needed?  </w:t>
      </w:r>
    </w:p>
    <w:p w14:paraId="71956593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IF YES, what examples can you provide that demonstrated knowledge and comfort?</w:t>
      </w:r>
    </w:p>
    <w:p w14:paraId="0B66B862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7EBC445D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SOCIAL NEEDS &amp; COMMUNITY RESOURCES</w:t>
      </w:r>
    </w:p>
    <w:p w14:paraId="1797AFE7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</w:p>
    <w:p w14:paraId="3143FE2C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Many patients at Michigan Medicine experience difficulties with getting quality food, housing, transportation, or being socially isolated. Have you or someone in your community experienced these types of difficulties? </w:t>
      </w:r>
    </w:p>
    <w:p w14:paraId="187A9BE1" w14:textId="77777777" w:rsidR="00AF5F0A" w:rsidRPr="00966C01" w:rsidRDefault="00AF5F0A" w:rsidP="00AF5F0A">
      <w:pPr>
        <w:ind w:firstLine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PROBE: How do you/they try to overcome these difficulties? </w:t>
      </w:r>
    </w:p>
    <w:p w14:paraId="32BABB90" w14:textId="77777777" w:rsidR="00AF5F0A" w:rsidRPr="00966C01" w:rsidRDefault="00AF5F0A" w:rsidP="00AF5F0A">
      <w:pPr>
        <w:ind w:firstLine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PROBE: Have you/they reached out to community resources for help? </w:t>
      </w:r>
    </w:p>
    <w:p w14:paraId="40BA5F53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48E7CF17" w14:textId="77777777" w:rsidR="00AF5F0A" w:rsidRPr="00966C01" w:rsidRDefault="00AF5F0A" w:rsidP="00AF5F0A">
      <w:pPr>
        <w:ind w:firstLine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How do you think these difficulties impact people’s health? </w:t>
      </w:r>
    </w:p>
    <w:p w14:paraId="00007A54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</w:p>
    <w:p w14:paraId="2D619B3E" w14:textId="77777777" w:rsidR="00AF5F0A" w:rsidRPr="00966C01" w:rsidRDefault="00AF5F0A" w:rsidP="00AF5F0A">
      <w:pPr>
        <w:ind w:left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>How do you think Michigan Medicine, and other hospitals and healthcare organizations, can help with these difficulties? (Note: Regardless of experiencing them or not.)</w:t>
      </w:r>
    </w:p>
    <w:p w14:paraId="148D723E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  <w:highlight w:val="yellow"/>
        </w:rPr>
      </w:pPr>
    </w:p>
    <w:p w14:paraId="11647830" w14:textId="77777777" w:rsidR="00AF5F0A" w:rsidRPr="00966C01" w:rsidRDefault="00AF5F0A" w:rsidP="00AF5F0A">
      <w:pPr>
        <w:ind w:firstLine="720"/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Do you have any other thoughts about these types of difficulties? </w:t>
      </w:r>
    </w:p>
    <w:p w14:paraId="56637DBD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ab/>
      </w:r>
    </w:p>
    <w:p w14:paraId="41DB8D42" w14:textId="77777777" w:rsidR="00AF5F0A" w:rsidRPr="00966C01" w:rsidRDefault="00AF5F0A" w:rsidP="00AF5F0A">
      <w:pPr>
        <w:rPr>
          <w:rFonts w:ascii="Cambria" w:hAnsi="Cambria"/>
          <w:color w:val="000000"/>
          <w:sz w:val="24"/>
          <w:szCs w:val="24"/>
        </w:rPr>
      </w:pPr>
      <w:r w:rsidRPr="00966C01">
        <w:rPr>
          <w:rFonts w:ascii="Cambria" w:hAnsi="Cambria"/>
          <w:color w:val="000000"/>
          <w:sz w:val="24"/>
          <w:szCs w:val="24"/>
        </w:rPr>
        <w:t xml:space="preserve">Is there anything else you would like to share with us about the care you receive at [clinic name] Family Medicine? </w:t>
      </w:r>
    </w:p>
    <w:p w14:paraId="548C95DA" w14:textId="77777777" w:rsidR="00BA0D17" w:rsidRDefault="00BA0D17"/>
    <w:sectPr w:rsidR="00BA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0CAA"/>
    <w:multiLevelType w:val="multilevel"/>
    <w:tmpl w:val="1E9E069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44"/>
        <w:szCs w:val="4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DF613F"/>
    <w:multiLevelType w:val="multilevel"/>
    <w:tmpl w:val="0974FCC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16313306">
    <w:abstractNumId w:val="0"/>
  </w:num>
  <w:num w:numId="2" w16cid:durableId="2046252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0A"/>
    <w:rsid w:val="008B0DC3"/>
    <w:rsid w:val="00AF5F0A"/>
    <w:rsid w:val="00BA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33EE5"/>
  <w15:chartTrackingRefBased/>
  <w15:docId w15:val="{BC073E25-4738-44EA-9C73-2981582A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F0A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, Molly</dc:creator>
  <cp:keywords/>
  <dc:description/>
  <cp:lastModifiedBy>Lemon, Molly</cp:lastModifiedBy>
  <cp:revision>2</cp:revision>
  <dcterms:created xsi:type="dcterms:W3CDTF">2023-08-18T20:11:00Z</dcterms:created>
  <dcterms:modified xsi:type="dcterms:W3CDTF">2023-08-18T20:11:00Z</dcterms:modified>
</cp:coreProperties>
</file>